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5930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3870"/>
        <w:gridCol w:w="1710"/>
        <w:gridCol w:w="1260"/>
        <w:gridCol w:w="1260"/>
        <w:gridCol w:w="1260"/>
        <w:gridCol w:w="1260"/>
        <w:gridCol w:w="1260"/>
        <w:gridCol w:w="1260"/>
        <w:gridCol w:w="1260"/>
      </w:tblGrid>
      <w:tr>
        <w:trPr/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ree code/ map number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ocality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tate: County, location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useum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Field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Numbe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bank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Accession 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>16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bank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Accession 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>Cyt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bank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Accession 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>Rag1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/>
        <w:tc>
          <w:tcPr>
            <w:tcW w:w="10890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u w:val="single"/>
              </w:rPr>
              <w:t>Amphiuma means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u w:val="single"/>
              </w:rPr>
              <w:t xml:space="preserve"> (two-toed amphiuma)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: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u w:val="single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bookmarkStart w:id="0" w:name="_Hlk486600446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870" w:type="dxa"/>
            <w:tcBorders/>
          </w:tcPr>
          <w:p>
            <w:pPr>
              <w:pStyle w:val="Xl24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: Covington, Pond Creek Bridg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UM 374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70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AL: Escambia, Conecuh N.F. 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UM 374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71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FL: Alachua, </w:t>
            </w:r>
            <w:r>
              <w:rPr>
                <w:rFonts w:eastAsia="Times New Roman" w:cs="Times New Roman" w:ascii="Times New Roman" w:hAnsi="Times New Roman"/>
                <w:sz w:val="20"/>
              </w:rPr>
              <w:t>River Styx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SU 241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72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L: Alachua, Gainesvill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MB 30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73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L: Alachua, Orange Lak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VZ 1448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L: Baker, Oceola N.F. Forest Rd. 24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MVZ 241516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FL: Glades, Pollywog Creek 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F 1353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74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FL: Leon, Clear Lake 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VZ 2415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L: Leon, Silver Lak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VZ 2415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L: Levy, Gulf Hammock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PPSU 237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Y6917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Y650127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L: Liberty, Ochlockonee Rive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MB 29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75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L: Okaloosa, Walton Pond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SU 245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76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L: Orange, Shingle Creek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MB 30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77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L: Putnam, Dunns Creek State Park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F1337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78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L: Putnam, Rodman Reservoi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MB 30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79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FL: Santa Rosa, Escambia River 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SU 250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80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L: Santa Rosa, near Muns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SU 245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81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L: Taylor, US 27, 4 mi S of Madison Co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MB 3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82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A: Liberty, near Hinesvill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MB 31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83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A: Liberty, near Hinesvill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MB 31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84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A: Liberty, near Hinesvill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MB 31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85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LA: St. Tammany, Talisheek Bay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LSUMZ H-33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86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LA: East Baton Rouge, Camp Istroum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LSUMZ H-150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87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C: Columbus, Lake Waccamaw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MB 32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88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C: Johnston, Clayt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VZ 1372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C: Johnston, Clayt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VZ 1372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C: Nash, near Stenhop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MB 31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89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C: Wake, near Garne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MB 31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90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C: Wake, near Garne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MB 31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91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C: Berkeley, Francis Marion NF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MB 32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92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C: Berkeley, Francis Marion NF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SU 245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93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VA: Charles City, Charles City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MB 32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94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VA: Charles City, Charles City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MB 32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95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0890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u w:val="single"/>
              </w:rPr>
              <w:t>Amphiuma pholeter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u w:val="single"/>
              </w:rPr>
              <w:t xml:space="preserve"> (one-toed amphiuma)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: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L: Covington, Pond Creek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Xl24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M 374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96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FL: Hernando, Chassahowitzka WMA 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MB 30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97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L: Jefferson, near Capp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SU 239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L: Jefferson, near Capp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SU 239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L: Levy, Gulf Hammock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MB 32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98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L: Levy, Gulf Hammock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PPSU 237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Y6917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Y650128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L: Walton, near Freeport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ASU 24330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99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L: Walton, near Freeport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SU 239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400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GA: Grady, Ochlockonee River 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MB 32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401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A: Grady, Ochlockonee Rive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MB 32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402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A: Grady, Ochlockonee Rive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MB 32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403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A: Grady, Ochlockonee Rive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MB 32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404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0890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u w:val="single"/>
              </w:rPr>
              <w:t>Amphiuma tridactylum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u w:val="single"/>
              </w:rPr>
              <w:t xml:space="preserve"> (three-toed amphiuma)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: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R: Desha, T10S, R2W, S2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SUMZ 290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405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R: Desha, T10S, R2W, S2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SUMZ 290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406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LA: Iberville, near Gabriel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LSUMZ H-8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407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LA: Livingston, ~2 mi NE of Wats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LSUMZ H-27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408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LA: St. Landry, I-49, ~2 mi W of Whitevill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MB 30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409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LA: St. Martin, St. Martinvill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BRM 10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410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LA: St. Martin, St. Martinvill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BRM 10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411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LA: St. Tammany, Talisheek Bay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LSUMZ H-33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412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LA: Vermillion, ~5 km NW of Andrew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BRM 10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413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LA: Vermillion, ~5 km NW of Andrew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BRM 10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414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LA: Vernon, Kisatchie NF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VZ 2414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415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S: Pearl Rive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SU 102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416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N: Lake or Obion, Reel Foot Lak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MB 31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417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X: Jefferson, Port Arthu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MB 32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69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X: Jefferson, Port Arthu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MB 29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2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418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0890" w:type="dxa"/>
            <w:gridSpan w:val="6"/>
            <w:tcBorders/>
          </w:tcPr>
          <w:p>
            <w:pPr>
              <w:pStyle w:val="Heading2"/>
              <w:jc w:val="left"/>
              <w:rPr/>
            </w:pPr>
            <w:r>
              <w:rPr/>
              <w:t>Outgroups</w:t>
            </w:r>
            <w:r>
              <w:rPr>
                <w:u w:val="none"/>
              </w:rPr>
              <w:t>: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J951350</w:t>
            </w:r>
          </w:p>
        </w:tc>
      </w:tr>
      <w:tr>
        <w:trPr/>
        <w:tc>
          <w:tcPr>
            <w:tcW w:w="711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lethodontidae</w:t>
            </w:r>
            <w:r>
              <w:rPr>
                <w:rFonts w:cs="Times New Roman" w:ascii="Times New Roman" w:hAnsi="Times New Roman"/>
                <w:i/>
                <w:sz w:val="20"/>
              </w:rPr>
              <w:t>: Plethodon cinere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Y7282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Y7282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Y691745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711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Rhyacotritonidae: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Rhyacotriton variegat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Y7282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Y7282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Y691693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711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Ambystomatidae: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mbystoma mexicanum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Y65999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Y65999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EF107293</w:t>
            </w:r>
          </w:p>
        </w:tc>
        <w:tc>
          <w:tcPr>
            <w:tcW w:w="50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</w:tbl>
    <w:p>
      <w:pPr>
        <w:pStyle w:val="Footer"/>
        <w:tabs>
          <w:tab w:val="clear" w:pos="4320"/>
          <w:tab w:val="clear" w:pos="8640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PSU = Appalachian State Universit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SUMZ = Arkansas State University Museum of Zoology</w:t>
      </w:r>
    </w:p>
    <w:p>
      <w:pPr>
        <w:pStyle w:val="Normal"/>
        <w:rPr>
          <w:rFonts w:ascii="Times New Roman" w:hAnsi="Times New Roman" w:cs="Times New Roman"/>
        </w:rPr>
      </w:pPr>
      <w:bookmarkStart w:id="3" w:name="OLE_LINK29"/>
      <w:bookmarkEnd w:id="3"/>
      <w:r>
        <w:rPr>
          <w:rFonts w:cs="Times New Roman" w:ascii="Times New Roman" w:hAnsi="Times New Roman"/>
        </w:rPr>
        <w:t>AUM = Auburn University Natural History Museu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RM = Brad R. Moon field series</w:t>
      </w:r>
    </w:p>
    <w:p>
      <w:pPr>
        <w:pStyle w:val="Footer"/>
        <w:tabs>
          <w:tab w:val="clear" w:pos="4320"/>
          <w:tab w:val="clear" w:pos="8640"/>
        </w:tabs>
        <w:rPr>
          <w:rFonts w:ascii="Times New Roman" w:hAnsi="Times New Roman" w:cs="Times New Roman"/>
        </w:rPr>
      </w:pPr>
      <w:bookmarkStart w:id="4" w:name="OLE_LINK29"/>
      <w:bookmarkEnd w:id="4"/>
      <w:r>
        <w:rPr>
          <w:rFonts w:cs="Times New Roman" w:ascii="Times New Roman" w:hAnsi="Times New Roman"/>
        </w:rPr>
        <w:t xml:space="preserve">LSUMZ = Museum of Natural Science, Louisiana State University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VZ = Museum of Vertebrate Zoology, University of California, Berkeley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MB = Ronald M. Bonett field seri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F = Florida Museum of Natural History, University of Florid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UTA = Reptile Diversity Research Center, University of Texas at Arlington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-  = no sequence collected for the individual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imes New Roman" w:hAnsi="Times New Roman" w:cs="Times New Roman"/>
      <w:b/>
      <w:color w:val="000000"/>
      <w:sz w:val="22"/>
      <w:u w:val="single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color w:val="000000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4T18:53:00Z</dcterms:created>
  <dc:creator>Ron Bonett</dc:creator>
  <dc:description/>
  <dc:language>en-US</dc:language>
  <cp:lastModifiedBy>Ron Bonett</cp:lastModifiedBy>
  <dcterms:modified xsi:type="dcterms:W3CDTF">2009-05-02T03:58:00Z</dcterms:modified>
  <cp:revision>12</cp:revision>
  <dc:subject/>
  <dc:title>Table S1</dc:title>
</cp:coreProperties>
</file>